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4D7BA" w14:textId="315484ED" w:rsidR="0054093C" w:rsidRPr="00E56298" w:rsidRDefault="00E56298" w:rsidP="00E56298">
      <w:pPr>
        <w:spacing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</w:pPr>
      <w:r w:rsidRPr="00E56298">
        <w:rPr>
          <w:rFonts w:ascii="Times New Roman" w:hAnsi="Times New Roman" w:cs="Times New Roman"/>
          <w:b/>
          <w:bCs/>
          <w:i/>
          <w:iCs/>
          <w:sz w:val="32"/>
          <w:szCs w:val="32"/>
          <w:lang w:val="en-GB"/>
        </w:rPr>
        <w:t>Supplementary Material</w:t>
      </w:r>
    </w:p>
    <w:p w14:paraId="127C4C3F" w14:textId="6A12D0A9" w:rsidR="00E56298" w:rsidRDefault="00E56298" w:rsidP="00E56298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 w:rsidRPr="00E56298">
        <w:rPr>
          <w:rFonts w:ascii="Times New Roman" w:hAnsi="Times New Roman" w:cs="Times New Roman"/>
          <w:b/>
          <w:bCs/>
          <w:sz w:val="32"/>
          <w:szCs w:val="32"/>
          <w:lang w:val="en-GB"/>
        </w:rPr>
        <w:t>Colchicine and Diabetes in Patients with Chronic Coronary Artery Disease: Insights From the LoDoCo2 Randomized Controlled Trial</w:t>
      </w:r>
    </w:p>
    <w:p w14:paraId="6EDBCC84" w14:textId="7257F315" w:rsidR="00F049A1" w:rsidRDefault="00F049A1" w:rsidP="00E56298">
      <w:pPr>
        <w:spacing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</w:p>
    <w:p w14:paraId="0688CCAF" w14:textId="688A0787" w:rsidR="00F049A1" w:rsidRPr="004A7676" w:rsidRDefault="00F049A1" w:rsidP="00F049A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</w:pPr>
      <w:proofErr w:type="spellStart"/>
      <w:r w:rsidRPr="004A76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Niekbachsh</w:t>
      </w:r>
      <w:proofErr w:type="spellEnd"/>
      <w:r w:rsidRPr="004A76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 xml:space="preserve"> Mohammadnia, Jan Los, Tjerk S.J. Opstal, Aernoud T.L. </w:t>
      </w:r>
      <w:proofErr w:type="spellStart"/>
      <w:r w:rsidRPr="004A76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Fiolet</w:t>
      </w:r>
      <w:proofErr w:type="spellEnd"/>
      <w:r w:rsidRPr="004A76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, John W. Eikelboom, Arend Mosterd, Stefan M. Nidorf, Charley A. Budgeon, Jan G.P. Tijssen, Peter L. Thompson, Cees J. Tack, Suat Simsek, Willem A. Bax, Jan H. Cornel</w:t>
      </w:r>
      <w:r w:rsidRPr="004A7676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val="en-US" w:eastAsia="nl-NL"/>
        </w:rPr>
        <w:t>*</w:t>
      </w:r>
      <w:r w:rsidRPr="004A7676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nl-NL"/>
        </w:rPr>
        <w:t>, Saloua El Messaoudi</w:t>
      </w:r>
    </w:p>
    <w:p w14:paraId="124FB264" w14:textId="167B72D5" w:rsidR="00F049A1" w:rsidRDefault="00F049A1" w:rsidP="00F04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1F19905A" w14:textId="353CE531" w:rsidR="00F049A1" w:rsidRPr="006D55D7" w:rsidRDefault="00F049A1" w:rsidP="00F049A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1241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*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71241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</w:t>
      </w:r>
      <w:r w:rsidRPr="0071241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orrespondence: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6D55D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Jan H</w:t>
      </w:r>
      <w: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ein</w:t>
      </w:r>
      <w:r w:rsidRPr="006D55D7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 xml:space="preserve"> Cornel, MD, Ph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hyperlink r:id="rId6" w:history="1">
        <w:r w:rsidRPr="00F049A1">
          <w:rPr>
            <w:rStyle w:val="Hyperlink"/>
            <w:rFonts w:ascii="Times New Roman" w:eastAsia="Times New Roman" w:hAnsi="Times New Roman" w:cs="Times New Roman"/>
            <w:b/>
            <w:bCs/>
            <w:sz w:val="24"/>
            <w:szCs w:val="24"/>
            <w:lang w:val="en-US" w:eastAsia="nl-NL"/>
          </w:rPr>
          <w:t>janhein.cornel@radboudumc.nl</w:t>
        </w:r>
      </w:hyperlink>
    </w:p>
    <w:p w14:paraId="33155AA0" w14:textId="77777777" w:rsidR="00F049A1" w:rsidRPr="00F049A1" w:rsidRDefault="00F049A1" w:rsidP="00F049A1">
      <w:pPr>
        <w:spacing w:line="240" w:lineRule="auto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D51939C" w14:textId="77777777" w:rsidR="0054093C" w:rsidRPr="005617C4" w:rsidRDefault="0054093C" w:rsidP="00E56298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GB"/>
        </w:rPr>
        <w:sectPr w:rsidR="0054093C" w:rsidRPr="005617C4" w:rsidSect="005E3758">
          <w:footerReference w:type="default" r:id="rId7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D98B238" w14:textId="76650C51" w:rsidR="0054093C" w:rsidRPr="005617C4" w:rsidRDefault="00DB07E1" w:rsidP="00E56298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Toc138320225"/>
      <w:r>
        <w:rPr>
          <w:rStyle w:val="Kop1Char"/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6074D4">
        <w:rPr>
          <w:rStyle w:val="Kop1Char"/>
          <w:rFonts w:ascii="Times New Roman" w:hAnsi="Times New Roman" w:cs="Times New Roman"/>
          <w:sz w:val="24"/>
          <w:szCs w:val="24"/>
        </w:rPr>
        <w:t>S</w:t>
      </w:r>
      <w:r>
        <w:rPr>
          <w:rStyle w:val="Kop1Char"/>
          <w:rFonts w:ascii="Times New Roman" w:hAnsi="Times New Roman" w:cs="Times New Roman"/>
          <w:sz w:val="24"/>
          <w:szCs w:val="24"/>
        </w:rPr>
        <w:t>1</w:t>
      </w:r>
      <w:r w:rsidR="0054093C" w:rsidRPr="005617C4">
        <w:rPr>
          <w:rStyle w:val="Kop1Char"/>
          <w:rFonts w:ascii="Times New Roman" w:hAnsi="Times New Roman" w:cs="Times New Roman"/>
          <w:sz w:val="24"/>
          <w:szCs w:val="24"/>
        </w:rPr>
        <w:t xml:space="preserve">. </w:t>
      </w:r>
      <w:r w:rsidR="0054093C" w:rsidRPr="006767CC">
        <w:rPr>
          <w:rStyle w:val="Kop1Char"/>
          <w:rFonts w:ascii="Times New Roman" w:hAnsi="Times New Roman" w:cs="Times New Roman"/>
          <w:b w:val="0"/>
          <w:bCs w:val="0"/>
          <w:sz w:val="24"/>
          <w:szCs w:val="24"/>
        </w:rPr>
        <w:t xml:space="preserve">Reasons for premature permanent discontinuation of colchicine or placebo in patients with </w:t>
      </w:r>
      <w:r w:rsidR="0054093C">
        <w:rPr>
          <w:rStyle w:val="Kop1Char"/>
          <w:rFonts w:ascii="Times New Roman" w:hAnsi="Times New Roman" w:cs="Times New Roman"/>
          <w:b w:val="0"/>
          <w:bCs w:val="0"/>
          <w:sz w:val="24"/>
          <w:szCs w:val="24"/>
        </w:rPr>
        <w:t>diabetes</w:t>
      </w:r>
      <w:r w:rsidR="0054093C" w:rsidRPr="006767CC">
        <w:rPr>
          <w:rStyle w:val="Kop1Char"/>
          <w:rFonts w:ascii="Times New Roman" w:hAnsi="Times New Roman" w:cs="Times New Roman"/>
          <w:b w:val="0"/>
          <w:bCs w:val="0"/>
          <w:sz w:val="24"/>
          <w:szCs w:val="24"/>
        </w:rPr>
        <w:t>.</w:t>
      </w:r>
      <w:bookmarkEnd w:id="0"/>
      <w:r w:rsidR="0054093C" w:rsidRPr="005617C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5F9F393" w14:textId="77777777" w:rsidR="0054093C" w:rsidRPr="005617C4" w:rsidRDefault="0054093C" w:rsidP="00E56298">
      <w:pPr>
        <w:pStyle w:val="Geenafstand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raster"/>
        <w:tblW w:w="11026" w:type="dxa"/>
        <w:tblInd w:w="-856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6928"/>
        <w:gridCol w:w="2120"/>
        <w:gridCol w:w="1978"/>
      </w:tblGrid>
      <w:tr w:rsidR="0054093C" w:rsidRPr="005617C4" w14:paraId="22A5B19F" w14:textId="77777777" w:rsidTr="00E56298">
        <w:trPr>
          <w:trHeight w:val="446"/>
        </w:trPr>
        <w:tc>
          <w:tcPr>
            <w:tcW w:w="6928" w:type="dxa"/>
            <w:vAlign w:val="center"/>
          </w:tcPr>
          <w:p w14:paraId="01021118" w14:textId="77777777" w:rsidR="0054093C" w:rsidRPr="005617C4" w:rsidRDefault="0054093C" w:rsidP="00E56298">
            <w:pPr>
              <w:spacing w:line="240" w:lineRule="auto"/>
              <w:rPr>
                <w:i/>
                <w:sz w:val="24"/>
                <w:szCs w:val="24"/>
                <w:lang w:val="en-GB"/>
              </w:rPr>
            </w:pPr>
          </w:p>
        </w:tc>
        <w:tc>
          <w:tcPr>
            <w:tcW w:w="2120" w:type="dxa"/>
            <w:vAlign w:val="center"/>
            <w:hideMark/>
          </w:tcPr>
          <w:p w14:paraId="47566C28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Colchicine (n=492)</w:t>
            </w:r>
          </w:p>
        </w:tc>
        <w:tc>
          <w:tcPr>
            <w:tcW w:w="1978" w:type="dxa"/>
            <w:vAlign w:val="center"/>
            <w:hideMark/>
          </w:tcPr>
          <w:p w14:paraId="59801B57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Placebo (n=515)</w:t>
            </w:r>
          </w:p>
        </w:tc>
      </w:tr>
      <w:tr w:rsidR="0054093C" w:rsidRPr="00386A1E" w14:paraId="7EB34595" w14:textId="77777777" w:rsidTr="00E56298">
        <w:trPr>
          <w:trHeight w:val="238"/>
        </w:trPr>
        <w:tc>
          <w:tcPr>
            <w:tcW w:w="11026" w:type="dxa"/>
            <w:gridSpan w:val="3"/>
            <w:vAlign w:val="center"/>
            <w:hideMark/>
          </w:tcPr>
          <w:p w14:paraId="499BF282" w14:textId="77777777" w:rsidR="0054093C" w:rsidRPr="005617C4" w:rsidRDefault="0054093C" w:rsidP="00E56298">
            <w:pPr>
              <w:spacing w:line="240" w:lineRule="auto"/>
              <w:rPr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5617C4">
              <w:rPr>
                <w:b/>
                <w:bCs/>
                <w:sz w:val="24"/>
                <w:szCs w:val="24"/>
                <w:lang w:val="en-GB"/>
              </w:rPr>
              <w:t xml:space="preserve">Permanent discontinuation of study </w:t>
            </w:r>
            <w:proofErr w:type="spellStart"/>
            <w:r w:rsidRPr="005617C4">
              <w:rPr>
                <w:b/>
                <w:bCs/>
                <w:sz w:val="24"/>
                <w:szCs w:val="24"/>
                <w:lang w:val="en-GB"/>
              </w:rPr>
              <w:t>medication</w:t>
            </w:r>
            <w:r w:rsidRPr="005617C4">
              <w:rPr>
                <w:b/>
                <w:bCs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54093C" w:rsidRPr="005617C4" w14:paraId="609A3D92" w14:textId="77777777" w:rsidTr="00E56298">
        <w:trPr>
          <w:trHeight w:val="209"/>
        </w:trPr>
        <w:tc>
          <w:tcPr>
            <w:tcW w:w="6928" w:type="dxa"/>
            <w:hideMark/>
          </w:tcPr>
          <w:p w14:paraId="3E815599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 xml:space="preserve">  Never received dose, No. (%)</w:t>
            </w:r>
          </w:p>
        </w:tc>
        <w:tc>
          <w:tcPr>
            <w:tcW w:w="2120" w:type="dxa"/>
            <w:hideMark/>
          </w:tcPr>
          <w:p w14:paraId="02BD9ACA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4 (0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8%)</w:t>
            </w:r>
          </w:p>
        </w:tc>
        <w:tc>
          <w:tcPr>
            <w:tcW w:w="1978" w:type="dxa"/>
            <w:hideMark/>
          </w:tcPr>
          <w:p w14:paraId="3EE7E072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4 (0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8%)</w:t>
            </w:r>
          </w:p>
        </w:tc>
      </w:tr>
      <w:tr w:rsidR="0054093C" w:rsidRPr="005617C4" w14:paraId="0D0FCCEF" w14:textId="77777777" w:rsidTr="00E56298">
        <w:trPr>
          <w:trHeight w:val="207"/>
        </w:trPr>
        <w:tc>
          <w:tcPr>
            <w:tcW w:w="6928" w:type="dxa"/>
            <w:hideMark/>
          </w:tcPr>
          <w:p w14:paraId="1838F7D0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 xml:space="preserve">  Had perceived side-effects, No. (%)</w:t>
            </w:r>
          </w:p>
        </w:tc>
        <w:tc>
          <w:tcPr>
            <w:tcW w:w="2120" w:type="dxa"/>
            <w:vAlign w:val="center"/>
            <w:hideMark/>
          </w:tcPr>
          <w:p w14:paraId="5C879E02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16 (3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3%)</w:t>
            </w:r>
          </w:p>
        </w:tc>
        <w:tc>
          <w:tcPr>
            <w:tcW w:w="1978" w:type="dxa"/>
            <w:vAlign w:val="center"/>
            <w:hideMark/>
          </w:tcPr>
          <w:p w14:paraId="59C59C73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14 (2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7%)</w:t>
            </w:r>
          </w:p>
        </w:tc>
      </w:tr>
      <w:tr w:rsidR="0054093C" w:rsidRPr="005617C4" w14:paraId="5CB6FB68" w14:textId="77777777" w:rsidTr="00E56298">
        <w:trPr>
          <w:trHeight w:val="234"/>
        </w:trPr>
        <w:tc>
          <w:tcPr>
            <w:tcW w:w="6928" w:type="dxa"/>
            <w:vAlign w:val="center"/>
            <w:hideMark/>
          </w:tcPr>
          <w:p w14:paraId="3235A88B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vertAlign w:val="superscript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 xml:space="preserve">  Withdrew from </w:t>
            </w:r>
            <w:proofErr w:type="spellStart"/>
            <w:r w:rsidRPr="005617C4">
              <w:rPr>
                <w:sz w:val="24"/>
                <w:szCs w:val="24"/>
                <w:lang w:val="en-GB"/>
              </w:rPr>
              <w:t>trial</w:t>
            </w:r>
            <w:r w:rsidRPr="005617C4">
              <w:rPr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  <w:r w:rsidRPr="005617C4">
              <w:rPr>
                <w:sz w:val="24"/>
                <w:szCs w:val="24"/>
                <w:lang w:val="en-GB"/>
              </w:rPr>
              <w:t>, No. (%)</w:t>
            </w:r>
          </w:p>
        </w:tc>
        <w:tc>
          <w:tcPr>
            <w:tcW w:w="2120" w:type="dxa"/>
            <w:vAlign w:val="center"/>
            <w:hideMark/>
          </w:tcPr>
          <w:p w14:paraId="4F8FAD6B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27 (5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5%)</w:t>
            </w:r>
          </w:p>
        </w:tc>
        <w:tc>
          <w:tcPr>
            <w:tcW w:w="1978" w:type="dxa"/>
            <w:vAlign w:val="center"/>
            <w:hideMark/>
          </w:tcPr>
          <w:p w14:paraId="55FCC24E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22 (4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3%)</w:t>
            </w:r>
          </w:p>
        </w:tc>
      </w:tr>
      <w:tr w:rsidR="0054093C" w:rsidRPr="005617C4" w14:paraId="410A6444" w14:textId="77777777" w:rsidTr="00E56298">
        <w:trPr>
          <w:trHeight w:val="332"/>
        </w:trPr>
        <w:tc>
          <w:tcPr>
            <w:tcW w:w="6928" w:type="dxa"/>
            <w:vAlign w:val="center"/>
            <w:hideMark/>
          </w:tcPr>
          <w:p w14:paraId="72D7B326" w14:textId="77777777" w:rsidR="0054093C" w:rsidRPr="005617C4" w:rsidRDefault="0054093C" w:rsidP="00E56298">
            <w:pPr>
              <w:spacing w:line="240" w:lineRule="auto"/>
              <w:rPr>
                <w:iCs/>
                <w:sz w:val="24"/>
                <w:szCs w:val="24"/>
                <w:lang w:val="en-GB"/>
              </w:rPr>
            </w:pPr>
            <w:r w:rsidRPr="005617C4">
              <w:rPr>
                <w:iCs/>
                <w:sz w:val="24"/>
                <w:szCs w:val="24"/>
                <w:lang w:val="en-GB"/>
              </w:rPr>
              <w:t xml:space="preserve">  Were withdrawn by physician or had intercurrent illnesses, No. (%)</w:t>
            </w:r>
          </w:p>
        </w:tc>
        <w:tc>
          <w:tcPr>
            <w:tcW w:w="2120" w:type="dxa"/>
            <w:vAlign w:val="center"/>
            <w:hideMark/>
          </w:tcPr>
          <w:p w14:paraId="5800A7FF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13 (2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6%)</w:t>
            </w:r>
          </w:p>
        </w:tc>
        <w:tc>
          <w:tcPr>
            <w:tcW w:w="1978" w:type="dxa"/>
            <w:vAlign w:val="center"/>
            <w:hideMark/>
          </w:tcPr>
          <w:p w14:paraId="2C39D0C2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15 (2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9%)</w:t>
            </w:r>
          </w:p>
        </w:tc>
      </w:tr>
      <w:tr w:rsidR="0054093C" w:rsidRPr="005617C4" w14:paraId="6CDA5660" w14:textId="77777777" w:rsidTr="00E56298">
        <w:trPr>
          <w:trHeight w:val="430"/>
        </w:trPr>
        <w:tc>
          <w:tcPr>
            <w:tcW w:w="6928" w:type="dxa"/>
            <w:vAlign w:val="center"/>
          </w:tcPr>
          <w:p w14:paraId="46B54A9C" w14:textId="77777777" w:rsidR="0054093C" w:rsidRPr="005617C4" w:rsidRDefault="0054093C" w:rsidP="00E56298">
            <w:pPr>
              <w:spacing w:line="240" w:lineRule="auto"/>
              <w:rPr>
                <w:b/>
                <w:bCs/>
                <w:iCs/>
                <w:sz w:val="24"/>
                <w:szCs w:val="24"/>
                <w:lang w:val="en-GB"/>
              </w:rPr>
            </w:pPr>
            <w:r w:rsidRPr="005617C4">
              <w:rPr>
                <w:b/>
                <w:bCs/>
                <w:i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2120" w:type="dxa"/>
            <w:vAlign w:val="center"/>
          </w:tcPr>
          <w:p w14:paraId="33FC2E92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60 (12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2%)</w:t>
            </w:r>
          </w:p>
        </w:tc>
        <w:tc>
          <w:tcPr>
            <w:tcW w:w="1978" w:type="dxa"/>
            <w:vAlign w:val="center"/>
          </w:tcPr>
          <w:p w14:paraId="6C936017" w14:textId="77777777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lang w:val="en-GB"/>
              </w:rPr>
              <w:t>55 (10</w:t>
            </w:r>
            <w:r w:rsidRPr="005617C4">
              <w:rPr>
                <w:rFonts w:eastAsia="Times New Roman"/>
                <w:sz w:val="24"/>
                <w:szCs w:val="24"/>
                <w:lang w:val="en-GB" w:eastAsia="nl-NL"/>
              </w:rPr>
              <w:t>.</w:t>
            </w:r>
            <w:r w:rsidRPr="005617C4">
              <w:rPr>
                <w:sz w:val="24"/>
                <w:szCs w:val="24"/>
                <w:lang w:val="en-GB"/>
              </w:rPr>
              <w:t>7%)</w:t>
            </w:r>
          </w:p>
        </w:tc>
      </w:tr>
      <w:tr w:rsidR="0054093C" w:rsidRPr="00386A1E" w14:paraId="57F0CA64" w14:textId="77777777" w:rsidTr="00E56298">
        <w:trPr>
          <w:trHeight w:val="909"/>
        </w:trPr>
        <w:tc>
          <w:tcPr>
            <w:tcW w:w="11026" w:type="dxa"/>
            <w:gridSpan w:val="3"/>
            <w:vAlign w:val="center"/>
          </w:tcPr>
          <w:p w14:paraId="0F30A32E" w14:textId="57590F61" w:rsidR="0054093C" w:rsidRPr="005617C4" w:rsidRDefault="0054093C" w:rsidP="00E56298">
            <w:pPr>
              <w:spacing w:line="240" w:lineRule="auto"/>
              <w:rPr>
                <w:sz w:val="24"/>
                <w:szCs w:val="24"/>
                <w:lang w:val="en-GB"/>
              </w:rPr>
            </w:pPr>
            <w:r w:rsidRPr="005617C4">
              <w:rPr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5617C4">
              <w:rPr>
                <w:sz w:val="24"/>
                <w:szCs w:val="24"/>
                <w:lang w:val="en-GB"/>
              </w:rPr>
              <w:t xml:space="preserve">Premature permanent discontinuation was determined to have occurred if colchicine or placebo was permanently discontinued more than 30 days before the occurrence of a primary endpoint event, the occurrence of non-cardiovascular death, or the regular end-of-trial date, whichever came first. </w:t>
            </w:r>
            <w:r w:rsidRPr="005617C4">
              <w:rPr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5617C4">
              <w:rPr>
                <w:sz w:val="24"/>
                <w:szCs w:val="24"/>
                <w:lang w:val="en-GB"/>
              </w:rPr>
              <w:t>Defined as discontinuation of study medication, not complete withdrawal from trial.</w:t>
            </w:r>
          </w:p>
        </w:tc>
      </w:tr>
    </w:tbl>
    <w:p w14:paraId="4B913E63" w14:textId="77777777" w:rsidR="0054093C" w:rsidRPr="005617C4" w:rsidRDefault="0054093C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133090" w14:textId="77777777" w:rsidR="0054093C" w:rsidRPr="005617C4" w:rsidRDefault="0054093C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13ABA8F" w14:textId="77777777" w:rsidR="0054093C" w:rsidRPr="005617C4" w:rsidRDefault="0054093C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513ED46" w14:textId="6BCBC788" w:rsidR="0054093C" w:rsidRDefault="0054093C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3B28C78" w14:textId="73C385F9" w:rsidR="00F5119A" w:rsidRDefault="00F5119A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EF78C02" w14:textId="69C2E797" w:rsidR="00F5119A" w:rsidRDefault="00F5119A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3B74E7" w14:textId="0500B516" w:rsidR="00F5119A" w:rsidRDefault="00F5119A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72FC784" w14:textId="4F05C11C" w:rsidR="00F5119A" w:rsidRDefault="00F5119A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CE24D1" w14:textId="41673101" w:rsidR="00F5119A" w:rsidRDefault="00F5119A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505D54D" w14:textId="77777777" w:rsidR="00F5119A" w:rsidRDefault="00F5119A" w:rsidP="00E56298">
      <w:pPr>
        <w:tabs>
          <w:tab w:val="left" w:pos="1785"/>
        </w:tabs>
        <w:spacing w:line="24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  <w:sectPr w:rsidR="00F5119A" w:rsidSect="00E10621">
          <w:pgSz w:w="11906" w:h="16838"/>
          <w:pgMar w:top="1417" w:right="1417" w:bottom="1417" w:left="1417" w:header="708" w:footer="708" w:gutter="0"/>
          <w:cols w:space="708"/>
          <w:docGrid w:linePitch="299"/>
        </w:sectPr>
      </w:pPr>
    </w:p>
    <w:p w14:paraId="514617C3" w14:textId="4729E35C" w:rsidR="00F5119A" w:rsidRDefault="00F5119A" w:rsidP="00386A1E">
      <w:pPr>
        <w:tabs>
          <w:tab w:val="left" w:pos="4050"/>
        </w:tabs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ABC9522" w14:textId="7F35912C" w:rsidR="0054093C" w:rsidRDefault="0054093C" w:rsidP="00E56298">
      <w:pPr>
        <w:pStyle w:val="Kop1"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  <w:bookmarkStart w:id="1" w:name="_Toc119342714"/>
      <w:bookmarkStart w:id="2" w:name="_Toc121216328"/>
      <w:bookmarkStart w:id="3" w:name="_Toc128993846"/>
      <w:bookmarkStart w:id="4" w:name="_Toc138320226"/>
      <w:r>
        <w:rPr>
          <w:noProof/>
        </w:rPr>
        <w:drawing>
          <wp:anchor distT="0" distB="0" distL="114300" distR="114300" simplePos="0" relativeHeight="251659264" behindDoc="0" locked="0" layoutInCell="1" allowOverlap="1" wp14:anchorId="0D8439D0" wp14:editId="24AAA92C">
            <wp:simplePos x="0" y="0"/>
            <wp:positionH relativeFrom="page">
              <wp:posOffset>31750</wp:posOffset>
            </wp:positionH>
            <wp:positionV relativeFrom="paragraph">
              <wp:posOffset>0</wp:posOffset>
            </wp:positionV>
            <wp:extent cx="7499350" cy="6201410"/>
            <wp:effectExtent l="0" t="0" r="6350" b="8890"/>
            <wp:wrapTopAndBottom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99350" cy="6201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"/>
      <w:bookmarkEnd w:id="2"/>
      <w:bookmarkEnd w:id="3"/>
      <w:bookmarkEnd w:id="4"/>
    </w:p>
    <w:p w14:paraId="7FB200FB" w14:textId="4530BD66" w:rsidR="0054093C" w:rsidRPr="005617C4" w:rsidRDefault="001E53FA" w:rsidP="00E56298">
      <w:pPr>
        <w:pStyle w:val="Kop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Toc138320227"/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6074D4">
        <w:rPr>
          <w:rFonts w:ascii="Times New Roman" w:hAnsi="Times New Roman" w:cs="Times New Roman"/>
          <w:sz w:val="24"/>
          <w:szCs w:val="24"/>
        </w:rPr>
        <w:t>S</w:t>
      </w:r>
      <w:r w:rsidR="004A7676">
        <w:rPr>
          <w:rFonts w:ascii="Times New Roman" w:hAnsi="Times New Roman" w:cs="Times New Roman"/>
          <w:sz w:val="24"/>
          <w:szCs w:val="24"/>
        </w:rPr>
        <w:t>1</w:t>
      </w:r>
      <w:r w:rsidR="0054093C" w:rsidRPr="005617C4">
        <w:rPr>
          <w:rFonts w:ascii="Times New Roman" w:hAnsi="Times New Roman" w:cs="Times New Roman"/>
          <w:sz w:val="24"/>
          <w:szCs w:val="24"/>
        </w:rPr>
        <w:t xml:space="preserve">. 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umulative incidence of myocardial infarction in the colchicine (solid lines) and placebo (dotted lines) groups in patients with 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type 2 diabetes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t baseline (red lines) and no 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diabetes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blue lines). The table below the figure shows the numbers at risk at each time point in all groups.</w:t>
      </w:r>
      <w:bookmarkEnd w:id="5"/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14:paraId="6ADC8FE6" w14:textId="77777777" w:rsidR="0054093C" w:rsidRPr="005617C4" w:rsidRDefault="0054093C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A8947FE" w14:textId="29126552" w:rsidR="0054093C" w:rsidRDefault="0054093C" w:rsidP="00E56298">
      <w:pPr>
        <w:pStyle w:val="Kop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6" w:name="_Toc119342716"/>
      <w:bookmarkStart w:id="7" w:name="_Toc121216330"/>
      <w:bookmarkStart w:id="8" w:name="_Toc128993848"/>
      <w:bookmarkStart w:id="9" w:name="_Toc138320228"/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4228B0D6" wp14:editId="2E14CFE5">
            <wp:simplePos x="0" y="0"/>
            <wp:positionH relativeFrom="page">
              <wp:align>left</wp:align>
            </wp:positionH>
            <wp:positionV relativeFrom="paragraph">
              <wp:posOffset>607</wp:posOffset>
            </wp:positionV>
            <wp:extent cx="7499985" cy="6177915"/>
            <wp:effectExtent l="0" t="0" r="5715" b="0"/>
            <wp:wrapTopAndBottom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02399" cy="618005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6"/>
      <w:bookmarkEnd w:id="7"/>
      <w:bookmarkEnd w:id="8"/>
      <w:bookmarkEnd w:id="9"/>
    </w:p>
    <w:p w14:paraId="6F9BA23A" w14:textId="02F15D0C" w:rsidR="0054093C" w:rsidRPr="005617C4" w:rsidRDefault="001E53FA" w:rsidP="00E56298">
      <w:pPr>
        <w:pStyle w:val="Kop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0" w:name="_Toc138320229"/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6074D4">
        <w:rPr>
          <w:rFonts w:ascii="Times New Roman" w:hAnsi="Times New Roman" w:cs="Times New Roman"/>
          <w:sz w:val="24"/>
          <w:szCs w:val="24"/>
        </w:rPr>
        <w:t>S</w:t>
      </w:r>
      <w:r w:rsidR="004A7676">
        <w:rPr>
          <w:rFonts w:ascii="Times New Roman" w:hAnsi="Times New Roman" w:cs="Times New Roman"/>
          <w:sz w:val="24"/>
          <w:szCs w:val="24"/>
        </w:rPr>
        <w:t>2</w:t>
      </w:r>
      <w:r w:rsidR="0054093C" w:rsidRPr="005617C4">
        <w:rPr>
          <w:rFonts w:ascii="Times New Roman" w:hAnsi="Times New Roman" w:cs="Times New Roman"/>
          <w:sz w:val="24"/>
          <w:szCs w:val="24"/>
        </w:rPr>
        <w:t xml:space="preserve">. 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umulative incidence of 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i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>schemia-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d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riven 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c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ronary 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r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vascularization in the colchicine (solid lines) and placebo (dotted lines) groups in patients with 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type 2 diabetes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t baseline (red lines) and no </w:t>
      </w:r>
      <w:r w:rsidR="0054093C">
        <w:rPr>
          <w:rFonts w:ascii="Times New Roman" w:hAnsi="Times New Roman" w:cs="Times New Roman"/>
          <w:b w:val="0"/>
          <w:bCs w:val="0"/>
          <w:sz w:val="24"/>
          <w:szCs w:val="24"/>
        </w:rPr>
        <w:t>diabetes</w:t>
      </w:r>
      <w:r w:rsidR="0054093C" w:rsidRPr="000D608A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(blue lines). The table below the figure shows the numbers at risk at each time point in all groups.</w:t>
      </w:r>
      <w:bookmarkEnd w:id="10"/>
    </w:p>
    <w:p w14:paraId="40AB8BCC" w14:textId="77777777" w:rsidR="0054093C" w:rsidRPr="005617C4" w:rsidRDefault="0054093C" w:rsidP="00E5629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B3A8B7" w14:textId="77777777" w:rsidR="00BD4F8C" w:rsidRPr="0054093C" w:rsidRDefault="00BD4F8C" w:rsidP="00E56298">
      <w:pPr>
        <w:spacing w:line="240" w:lineRule="auto"/>
        <w:rPr>
          <w:lang w:val="en-GB"/>
        </w:rPr>
      </w:pPr>
    </w:p>
    <w:sectPr w:rsidR="00BD4F8C" w:rsidRPr="0054093C" w:rsidSect="008650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9B5A4" w14:textId="77777777" w:rsidR="001967F3" w:rsidRDefault="001E53FA">
      <w:pPr>
        <w:spacing w:after="0" w:line="240" w:lineRule="auto"/>
      </w:pPr>
      <w:r>
        <w:separator/>
      </w:r>
    </w:p>
  </w:endnote>
  <w:endnote w:type="continuationSeparator" w:id="0">
    <w:p w14:paraId="4E4CD9A5" w14:textId="77777777" w:rsidR="001967F3" w:rsidRDefault="001E5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701110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6F7848F9" w14:textId="77777777" w:rsidR="00531F8C" w:rsidRPr="00724A1B" w:rsidRDefault="0054093C">
        <w:pPr>
          <w:pStyle w:val="Voettekst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24A1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24A1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24A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24A1B">
          <w:rPr>
            <w:rFonts w:ascii="Times New Roman" w:hAnsi="Times New Roman" w:cs="Times New Roman"/>
            <w:sz w:val="24"/>
            <w:szCs w:val="24"/>
          </w:rPr>
          <w:t>2</w:t>
        </w:r>
        <w:r w:rsidRPr="00724A1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4946EEA" w14:textId="77777777" w:rsidR="00531F8C" w:rsidRDefault="008B2C4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D493E" w14:textId="77777777" w:rsidR="001967F3" w:rsidRDefault="001E53FA">
      <w:pPr>
        <w:spacing w:after="0" w:line="240" w:lineRule="auto"/>
      </w:pPr>
      <w:r>
        <w:separator/>
      </w:r>
    </w:p>
  </w:footnote>
  <w:footnote w:type="continuationSeparator" w:id="0">
    <w:p w14:paraId="32CE945A" w14:textId="77777777" w:rsidR="001967F3" w:rsidRDefault="001E53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3C"/>
    <w:rsid w:val="00127D09"/>
    <w:rsid w:val="00165C66"/>
    <w:rsid w:val="0017728A"/>
    <w:rsid w:val="001967F3"/>
    <w:rsid w:val="001E53FA"/>
    <w:rsid w:val="00233CCD"/>
    <w:rsid w:val="00383304"/>
    <w:rsid w:val="00386A1E"/>
    <w:rsid w:val="004A7676"/>
    <w:rsid w:val="004D1B5F"/>
    <w:rsid w:val="0054093C"/>
    <w:rsid w:val="006074D4"/>
    <w:rsid w:val="006D1C9D"/>
    <w:rsid w:val="008B2C44"/>
    <w:rsid w:val="008D665F"/>
    <w:rsid w:val="00BD4F8C"/>
    <w:rsid w:val="00C80359"/>
    <w:rsid w:val="00D61985"/>
    <w:rsid w:val="00DB07E1"/>
    <w:rsid w:val="00E258AB"/>
    <w:rsid w:val="00E56298"/>
    <w:rsid w:val="00F049A1"/>
    <w:rsid w:val="00F12FAB"/>
    <w:rsid w:val="00F5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F3558"/>
  <w15:chartTrackingRefBased/>
  <w15:docId w15:val="{6F044AFC-6DD5-4B2B-B895-A8E527BAD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4093C"/>
    <w:pPr>
      <w:spacing w:line="256" w:lineRule="auto"/>
    </w:pPr>
  </w:style>
  <w:style w:type="paragraph" w:styleId="Kop1">
    <w:name w:val="heading 1"/>
    <w:basedOn w:val="Standaard"/>
    <w:next w:val="Standaard"/>
    <w:link w:val="Kop1Char"/>
    <w:uiPriority w:val="9"/>
    <w:qFormat/>
    <w:rsid w:val="0054093C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4093C"/>
    <w:rPr>
      <w:rFonts w:ascii="Arial" w:eastAsiaTheme="majorEastAsia" w:hAnsi="Arial" w:cs="Arial"/>
      <w:b/>
      <w:bCs/>
      <w:lang w:val="en-GB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54093C"/>
  </w:style>
  <w:style w:type="paragraph" w:styleId="Geenafstand">
    <w:name w:val="No Spacing"/>
    <w:link w:val="GeenafstandChar"/>
    <w:uiPriority w:val="1"/>
    <w:qFormat/>
    <w:rsid w:val="0054093C"/>
    <w:pPr>
      <w:spacing w:after="0" w:line="240" w:lineRule="auto"/>
    </w:pPr>
  </w:style>
  <w:style w:type="table" w:styleId="Tabelraster">
    <w:name w:val="Table Grid"/>
    <w:basedOn w:val="Standaardtabel"/>
    <w:uiPriority w:val="99"/>
    <w:rsid w:val="0054093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tekst">
    <w:name w:val="footer"/>
    <w:basedOn w:val="Standaard"/>
    <w:link w:val="VoettekstChar"/>
    <w:uiPriority w:val="99"/>
    <w:unhideWhenUsed/>
    <w:rsid w:val="0054093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4093C"/>
  </w:style>
  <w:style w:type="paragraph" w:styleId="Kopvaninhoudsopgave">
    <w:name w:val="TOC Heading"/>
    <w:basedOn w:val="Kop1"/>
    <w:next w:val="Standaard"/>
    <w:uiPriority w:val="39"/>
    <w:unhideWhenUsed/>
    <w:qFormat/>
    <w:rsid w:val="0054093C"/>
    <w:pPr>
      <w:spacing w:line="259" w:lineRule="auto"/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8B2C44"/>
    <w:pPr>
      <w:tabs>
        <w:tab w:val="right" w:leader="dot" w:pos="9062"/>
      </w:tabs>
      <w:spacing w:after="100" w:line="240" w:lineRule="auto"/>
    </w:pPr>
    <w:rPr>
      <w:rFonts w:ascii="Times New Roman" w:hAnsi="Times New Roman" w:cs="Times New Roman"/>
      <w:b/>
      <w:bCs/>
      <w:noProof/>
    </w:rPr>
  </w:style>
  <w:style w:type="character" w:styleId="Hyperlink">
    <w:name w:val="Hyperlink"/>
    <w:basedOn w:val="Standaardalinea-lettertype"/>
    <w:uiPriority w:val="99"/>
    <w:unhideWhenUsed/>
    <w:rsid w:val="0054093C"/>
    <w:rPr>
      <w:color w:val="0563C1" w:themeColor="hyperlink"/>
      <w:u w:val="single"/>
    </w:rPr>
  </w:style>
  <w:style w:type="paragraph" w:styleId="Inhopg2">
    <w:name w:val="toc 2"/>
    <w:basedOn w:val="Standaard"/>
    <w:next w:val="Standaard"/>
    <w:autoRedefine/>
    <w:uiPriority w:val="39"/>
    <w:unhideWhenUsed/>
    <w:rsid w:val="008B2C44"/>
    <w:pPr>
      <w:spacing w:after="100" w:line="259" w:lineRule="auto"/>
      <w:ind w:left="220"/>
    </w:pPr>
    <w:rPr>
      <w:rFonts w:eastAsiaTheme="minorEastAsia" w:cs="Times New Roman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8B2C44"/>
    <w:pPr>
      <w:spacing w:after="100" w:line="259" w:lineRule="auto"/>
      <w:ind w:left="440"/>
    </w:pPr>
    <w:rPr>
      <w:rFonts w:eastAsiaTheme="minorEastAsia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nhein.cornel@radboudumc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19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nia, Nieky</dc:creator>
  <cp:keywords/>
  <dc:description/>
  <cp:lastModifiedBy>Mohammadnia, Nieky</cp:lastModifiedBy>
  <cp:revision>7</cp:revision>
  <cp:lastPrinted>2023-03-06T11:08:00Z</cp:lastPrinted>
  <dcterms:created xsi:type="dcterms:W3CDTF">2023-06-22T07:37:00Z</dcterms:created>
  <dcterms:modified xsi:type="dcterms:W3CDTF">2023-06-22T07:57:00Z</dcterms:modified>
</cp:coreProperties>
</file>